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183"/>
        <w:gridCol w:w="7112"/>
        <w:gridCol w:w="1188"/>
      </w:tblGrid>
      <w:tr w:rsidR="00D04A0B" w:rsidRPr="00D04A0B" w:rsidTr="00D04A0B">
        <w:trPr>
          <w:trHeight w:val="288"/>
        </w:trPr>
        <w:tc>
          <w:tcPr>
            <w:tcW w:w="9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4A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9E0D48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173F02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  <w:bookmarkStart w:id="0" w:name="_GoBack"/>
            <w:bookmarkEnd w:id="0"/>
            <w:r w:rsidRPr="00D04A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 GO-term enrichment by module in </w:t>
            </w:r>
            <w:r w:rsidRPr="00D04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x1</w:t>
            </w:r>
            <w:r w:rsidRPr="00D04A0B">
              <w:rPr>
                <w:rFonts w:ascii="Calibri" w:eastAsia="Times New Roman" w:hAnsi="Calibri" w:cs="Calibri"/>
                <w:b/>
                <w:bCs/>
                <w:color w:val="000000"/>
              </w:rPr>
              <w:t>-/- subpopulation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4A0B">
              <w:rPr>
                <w:rFonts w:ascii="Calibri" w:eastAsia="Times New Roman" w:hAnsi="Calibri" w:cs="Calibri"/>
                <w:b/>
                <w:bCs/>
                <w:color w:val="000000"/>
              </w:rPr>
              <w:t>Module</w:t>
            </w:r>
          </w:p>
        </w:tc>
        <w:tc>
          <w:tcPr>
            <w:tcW w:w="7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4A0B">
              <w:rPr>
                <w:rFonts w:ascii="Calibri" w:eastAsia="Times New Roman" w:hAnsi="Calibri" w:cs="Calibri"/>
                <w:b/>
                <w:bCs/>
                <w:color w:val="000000"/>
              </w:rPr>
              <w:t>GO Ter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04A0B">
              <w:rPr>
                <w:rFonts w:ascii="Calibri" w:eastAsia="Times New Roman" w:hAnsi="Calibri" w:cs="Calibri"/>
                <w:b/>
                <w:bCs/>
                <w:color w:val="000000"/>
              </w:rPr>
              <w:t>BY FDR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ncRNA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2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ibosome biogen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46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ncRNA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process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311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ribonucleoprotein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complex biogen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38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741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T cell differentiation during immun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889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alpha-beta T cell differentiation during immun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889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D4-positive, alpha-beta T cell differentiation during immun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889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T-helper cell differenti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889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mmune system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10E-0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mmun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3.88E-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defens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5.74E-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7.81E-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leukocyte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35E-0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lymphocyte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07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response to stimul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46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str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30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stimul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40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immune system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90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wound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11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other organ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52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external stimul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02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immun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1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ononuclear cell prolife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34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lymphocyte prolife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34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response to str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57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positive regulation of response to stimul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67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nflammatory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99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leukocyte prolife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317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T cell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328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biotic stimul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778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cell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429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mmune response-regulating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503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defense response to bacteri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52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positive regulation of immune system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578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locomotory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behavio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578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mmune effector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9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bacteri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069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nnate immun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311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leukocyte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457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B cell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479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immune effector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620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mmune system developme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039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leukocyte differenti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440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T cell prolife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889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sponse to chemical stimul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974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ulti-organism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116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chemotaxis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136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tax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136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lymphocyte activ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337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immune response-activating signal transdu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386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hemopoiesis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615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defense respon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783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enzyme linked receptor protein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81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 communic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782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fibroblast growth factor receptor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03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 pha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6.88E-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7.70E-0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 cycle pha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46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 phase of mitotic cell cyc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67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nuclear divis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67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it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67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 cycle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2.24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organelle fiss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3.28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 divis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8.39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itotic cell cyc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322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component organiz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726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organelle organiz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80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DNA conformation chang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496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DNA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10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hromosome segreg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233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hromosome organiz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32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DNA packag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251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generation of precursor metabolites and energ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3.91E-1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small molecule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19E-0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oxidation redu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6.88E-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carbohydrate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46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small molecul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65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arbohydrate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7.20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glucos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7.83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alcohol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2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arboxylic ac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4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oxoacid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4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organic ac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4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hexos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6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onosaccharid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21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keton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22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fatty ac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26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onocarboxylic ac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40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energy derivation by oxidation of organic compou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534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68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glucose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05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hexose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05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onosaccharide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05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electron transport cha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36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respi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55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carbohydrat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87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lip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87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308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ardiac muscle tissue developme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54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tricarboxylic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acid cyc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606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acetyl-CoA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606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alcohol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624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uscle contra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02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acetyl-CoA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9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aerobic respi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9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oenzyme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9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organic acid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9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arboxylic acid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9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uscle system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915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arbohydrat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578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ofactor ca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578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lip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710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component assembly involved in morphogen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741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yofibril assembl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838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sensory perception of smel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2.43E-10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sensory perception of chemical stimul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2.64E-10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G-protein coupled receptor protein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6.88E-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sensory percep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4.66E-0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ogni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1.67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neurological system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4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system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65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 surface receptor linked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12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macromolecul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7.70E-0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gene express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3.54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gene express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5.43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acromolecul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7.83E-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macromolecule biosynthet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cellular biosynthet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3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nitrogen compoun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4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 xml:space="preserve">regulation of </w:t>
            </w: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nucleobase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>, nucleoside, nucleotide and nucleic ac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4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biosynthet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transcrip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16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primary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40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macromolecul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40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macromolecule biosynthet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41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transcrip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45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macromolecule biosynthet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36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cellular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187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nucleobase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>, nucleoside, nucleotide and nucleic aci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1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primary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5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80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hromatin modific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304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80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hromatin organiz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220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hromosome organiz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02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NA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98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cellular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915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egulation of biological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0697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nitrogen compoun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21411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biosynthet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7418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9E0D48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NA process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040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ncRNA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2613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RNA splic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3286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4A0B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D04A0B">
              <w:rPr>
                <w:rFonts w:ascii="Calibri" w:eastAsia="Times New Roman" w:hAnsi="Calibri" w:cs="Calibri"/>
                <w:color w:val="000000"/>
              </w:rPr>
              <w:t xml:space="preserve">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0682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macromolecule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16605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cellular metabolic process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33379</w:t>
            </w:r>
          </w:p>
        </w:tc>
      </w:tr>
      <w:tr w:rsidR="00D04A0B" w:rsidRPr="00D04A0B" w:rsidTr="00D04A0B">
        <w:trPr>
          <w:trHeight w:val="288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nitrogen compound metabolic proces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0B" w:rsidRPr="00D04A0B" w:rsidRDefault="00D04A0B" w:rsidP="00D04A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04A0B">
              <w:rPr>
                <w:rFonts w:ascii="Calibri" w:eastAsia="Times New Roman" w:hAnsi="Calibri" w:cs="Calibri"/>
                <w:color w:val="000000"/>
              </w:rPr>
              <w:t>0.047834</w:t>
            </w:r>
          </w:p>
        </w:tc>
      </w:tr>
    </w:tbl>
    <w:p w:rsidR="00D04A0B" w:rsidRDefault="00D04A0B" w:rsidP="00D04A0B">
      <w:r>
        <w:rPr>
          <w:rFonts w:ascii="Calibri" w:hAnsi="Calibri"/>
          <w:sz w:val="18"/>
        </w:rPr>
        <w:t xml:space="preserve">Both the Gene Ontology term (GO Term) </w:t>
      </w:r>
      <w:r w:rsidRPr="00BC53CE">
        <w:rPr>
          <w:rFonts w:ascii="Calibri" w:hAnsi="Calibri"/>
          <w:sz w:val="18"/>
        </w:rPr>
        <w:t xml:space="preserve">and the </w:t>
      </w:r>
      <w:proofErr w:type="spellStart"/>
      <w:r w:rsidRPr="00BC53CE">
        <w:rPr>
          <w:rFonts w:ascii="Calibri" w:hAnsi="Calibri" w:cs="Helvetica"/>
          <w:color w:val="000000"/>
          <w:sz w:val="18"/>
          <w:szCs w:val="21"/>
        </w:rPr>
        <w:t>Benjamini</w:t>
      </w:r>
      <w:proofErr w:type="spellEnd"/>
      <w:r w:rsidRPr="00BC53CE">
        <w:rPr>
          <w:rFonts w:ascii="Calibri" w:hAnsi="Calibri" w:cs="Helvetica"/>
          <w:color w:val="000000"/>
          <w:sz w:val="18"/>
          <w:szCs w:val="21"/>
        </w:rPr>
        <w:t xml:space="preserve"> and </w:t>
      </w:r>
      <w:proofErr w:type="spellStart"/>
      <w:r w:rsidRPr="00BC53CE">
        <w:rPr>
          <w:rFonts w:ascii="Calibri" w:hAnsi="Calibri" w:cs="Helvetica"/>
          <w:color w:val="000000"/>
          <w:sz w:val="18"/>
          <w:szCs w:val="21"/>
        </w:rPr>
        <w:t>Yekutieli</w:t>
      </w:r>
      <w:proofErr w:type="spellEnd"/>
      <w:r>
        <w:rPr>
          <w:rFonts w:ascii="Calibri" w:hAnsi="Calibri" w:cs="Helvetica"/>
          <w:color w:val="000000"/>
          <w:sz w:val="18"/>
          <w:szCs w:val="21"/>
        </w:rPr>
        <w:t xml:space="preserve"> </w:t>
      </w:r>
      <w:r w:rsidRPr="00BC53CE">
        <w:rPr>
          <w:rFonts w:ascii="Calibri" w:hAnsi="Calibri" w:cs="Helvetica"/>
          <w:color w:val="000000"/>
          <w:sz w:val="18"/>
          <w:szCs w:val="21"/>
        </w:rPr>
        <w:t xml:space="preserve">false discovery rate (BY FDR) are shown for </w:t>
      </w:r>
      <w:r>
        <w:rPr>
          <w:rFonts w:ascii="Calibri" w:hAnsi="Calibri" w:cs="Helvetica"/>
          <w:color w:val="000000"/>
          <w:sz w:val="18"/>
          <w:szCs w:val="21"/>
        </w:rPr>
        <w:t>modules that had significant representation in GO-terms.  3 modules (</w:t>
      </w:r>
      <w:r w:rsidR="009E0D48">
        <w:rPr>
          <w:rFonts w:ascii="Calibri" w:hAnsi="Calibri" w:cs="Helvetica"/>
          <w:color w:val="000000"/>
          <w:sz w:val="18"/>
          <w:szCs w:val="21"/>
        </w:rPr>
        <w:t>P, R, and S</w:t>
      </w:r>
      <w:r>
        <w:rPr>
          <w:rFonts w:ascii="Calibri" w:hAnsi="Calibri" w:cs="Helvetica"/>
          <w:color w:val="000000"/>
          <w:sz w:val="18"/>
          <w:szCs w:val="21"/>
        </w:rPr>
        <w:t>) were not significantly enriched for any GO terms.</w:t>
      </w:r>
    </w:p>
    <w:p w:rsidR="00505C7A" w:rsidRDefault="00173F02"/>
    <w:sectPr w:rsidR="0050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A0B"/>
    <w:rsid w:val="00173F02"/>
    <w:rsid w:val="009E0D48"/>
    <w:rsid w:val="00AD48BD"/>
    <w:rsid w:val="00D04A0B"/>
    <w:rsid w:val="00D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4</Words>
  <Characters>566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3</cp:revision>
  <dcterms:created xsi:type="dcterms:W3CDTF">2012-02-14T19:40:00Z</dcterms:created>
  <dcterms:modified xsi:type="dcterms:W3CDTF">2012-10-22T13:48:00Z</dcterms:modified>
</cp:coreProperties>
</file>